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3B7" w:rsidRDefault="009B2C9B">
      <w:r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5400</wp:posOffset>
                </wp:positionH>
                <wp:positionV relativeFrom="paragraph">
                  <wp:posOffset>6457950</wp:posOffset>
                </wp:positionV>
                <wp:extent cx="7810500" cy="24765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272D6E" w:rsidRDefault="00DF1B71" w:rsidP="00272D6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F</w:t>
                            </w:r>
                            <w:bookmarkStart w:id="0" w:name="_GoBack"/>
                            <w:bookmarkEnd w:id="0"/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EV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= Forced Expiratory Flow at one second; FVC= Forced Vital Capacity; FEV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/FVC = Ratio of FEV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272D6E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 to FVC; MMEF=Maximal mid-Maximal Expiratory Flow; CI: confidence interval</w:t>
                            </w:r>
                          </w:p>
                          <w:p w:rsidR="009B2C9B" w:rsidRDefault="009B2C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pt;margin-top:508.5pt;width:615pt;height:19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" fillcolor="white [3201]" strokecolor="white [3212]" strokeweight=".5pt">
                <v:textbox>
                  <w:txbxContent>
                    <w:p w:rsidR="00272D6E" w:rsidRDefault="00DF1B71" w:rsidP="00272D6E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F</w:t>
                      </w:r>
                      <w:bookmarkStart w:id="1" w:name="_GoBack"/>
                      <w:bookmarkEnd w:id="1"/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EV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= Forced Expiratory Flow at one second; FVC= Forced Vital Capacity; FEV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/FVC = Ratio of FEV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272D6E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 to FVC; MMEF=Maximal mid-Maximal Expiratory Flow; CI: confidence interval</w:t>
                      </w:r>
                    </w:p>
                    <w:p w:rsidR="009B2C9B" w:rsidRDefault="009B2C9B"/>
                  </w:txbxContent>
                </v:textbox>
              </v:shape>
            </w:pict>
          </mc:Fallback>
        </mc:AlternateContent>
      </w:r>
      <w:r w:rsidR="007A03BB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-590550</wp:posOffset>
                </wp:positionV>
                <wp:extent cx="8432800" cy="330200"/>
                <wp:effectExtent l="0" t="0" r="254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28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7A03BB" w:rsidRPr="007A03BB" w:rsidRDefault="007A03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41AB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1S5:</w:t>
                            </w:r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Bland Altman Plots comparing the performance of the GLI</w:t>
                            </w:r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012</w:t>
                            </w:r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nd the </w:t>
                            </w:r>
                            <w:proofErr w:type="spellStart"/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olgar</w:t>
                            </w:r>
                            <w:proofErr w:type="spellEnd"/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pirometric</w:t>
                            </w:r>
                            <w:proofErr w:type="spellEnd"/>
                            <w:r w:rsidRPr="007A0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reference equ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27" type="#_x0000_t202" style="position:absolute;margin-left:3pt;margin-top:-46.5pt;width:664pt;height:2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" fillcolor="white [3201]" strokecolor="white [3212]" strokeweight=".5pt">
                <v:textbox>
                  <w:txbxContent>
                    <w:p w:rsidR="007A03BB" w:rsidRPr="007A03BB" w:rsidRDefault="007A03B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41AB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1S5:</w:t>
                      </w:r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Bland Altman Plots comparing the performance of the GLI</w:t>
                      </w:r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2012</w:t>
                      </w:r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nd the </w:t>
                      </w:r>
                      <w:proofErr w:type="spellStart"/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olgar</w:t>
                      </w:r>
                      <w:proofErr w:type="spellEnd"/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pirometric</w:t>
                      </w:r>
                      <w:proofErr w:type="spellEnd"/>
                      <w:r w:rsidRPr="007A03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reference equations</w:t>
                      </w:r>
                    </w:p>
                  </w:txbxContent>
                </v:textbox>
              </v:shape>
            </w:pict>
          </mc:Fallback>
        </mc:AlternateContent>
      </w:r>
      <w:r w:rsidR="0025689E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565650</wp:posOffset>
                </wp:positionH>
                <wp:positionV relativeFrom="paragraph">
                  <wp:posOffset>5543550</wp:posOffset>
                </wp:positionV>
                <wp:extent cx="3683000" cy="825500"/>
                <wp:effectExtent l="0" t="0" r="1270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0" cy="82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25689E" w:rsidRDefault="0025689E" w:rsidP="002568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mits of Agreement = [1.272 27.380]</w:t>
                            </w:r>
                          </w:p>
                          <w:p w:rsidR="0025689E" w:rsidRDefault="0025689E" w:rsidP="002568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an difference = 14.326(CI: 13.845 14.807)</w:t>
                            </w:r>
                          </w:p>
                          <w:p w:rsidR="001D6F3D" w:rsidRPr="00635ED3" w:rsidRDefault="001D6F3D" w:rsidP="002568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5ED3">
                              <w:rPr>
                                <w:rFonts w:ascii="Times New Roman" w:hAnsi="Times New Roman" w:cs="Times New Roman"/>
                              </w:rPr>
                              <w:t>Regression coefficient = 0.17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C33242" w:rsidRPr="00635ED3">
                              <w:rPr>
                                <w:rFonts w:ascii="Times New Roman" w:hAnsi="Times New Roman" w:cs="Times New Roman"/>
                              </w:rPr>
                              <w:t>p-value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C33242" w:rsidRPr="00635ED3">
                              <w:rPr>
                                <w:rFonts w:ascii="Times New Roman" w:hAnsi="Times New Roman" w:cs="Times New Roman"/>
                              </w:rPr>
                              <w:t xml:space="preserve"> &lt;0.001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1D6F3D" w:rsidRPr="00635ED3" w:rsidRDefault="001D6F3D" w:rsidP="0025689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359.5pt;margin-top:436.5pt;width:290pt;height: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" fillcolor="white [3201]" strokecolor="white [3212]" strokeweight=".5pt">
                <v:textbox>
                  <w:txbxContent>
                    <w:p w:rsidR="0025689E" w:rsidRDefault="0025689E" w:rsidP="0025689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its of Agreement = [1.272 27.380]</w:t>
                      </w:r>
                    </w:p>
                    <w:p w:rsidR="0025689E" w:rsidRDefault="0025689E" w:rsidP="0025689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an difference = 14.326(CI: 13.845 14.807)</w:t>
                      </w:r>
                    </w:p>
                    <w:p w:rsidR="001D6F3D" w:rsidRPr="00635ED3" w:rsidRDefault="001D6F3D" w:rsidP="0025689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635ED3">
                        <w:rPr>
                          <w:rFonts w:ascii="Times New Roman" w:hAnsi="Times New Roman" w:cs="Times New Roman"/>
                        </w:rPr>
                        <w:t>Regression coefficient = 0.17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C33242" w:rsidRPr="00635ED3">
                        <w:rPr>
                          <w:rFonts w:ascii="Times New Roman" w:hAnsi="Times New Roman" w:cs="Times New Roman"/>
                        </w:rPr>
                        <w:t>p-value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C33242" w:rsidRPr="00635ED3">
                        <w:rPr>
                          <w:rFonts w:ascii="Times New Roman" w:hAnsi="Times New Roman" w:cs="Times New Roman"/>
                        </w:rPr>
                        <w:t xml:space="preserve"> &lt;0.001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1D6F3D" w:rsidRPr="00635ED3" w:rsidRDefault="001D6F3D" w:rsidP="0025689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689E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3500</wp:posOffset>
                </wp:positionH>
                <wp:positionV relativeFrom="paragraph">
                  <wp:posOffset>2254250</wp:posOffset>
                </wp:positionV>
                <wp:extent cx="3873500" cy="768350"/>
                <wp:effectExtent l="0" t="0" r="1270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0" cy="76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DF238F" w:rsidRDefault="00DF238F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mits of Agreement = [-0.398 11.779]</w:t>
                            </w:r>
                          </w:p>
                          <w:p w:rsidR="00DF238F" w:rsidRDefault="00DF238F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an difference = 5.690(CI: 5.466 5.914)</w:t>
                            </w:r>
                          </w:p>
                          <w:p w:rsidR="00052321" w:rsidRPr="00635ED3" w:rsidRDefault="003C4EF4" w:rsidP="0005232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5ED3">
                              <w:rPr>
                                <w:rFonts w:ascii="Times New Roman" w:hAnsi="Times New Roman" w:cs="Times New Roman"/>
                              </w:rPr>
                              <w:t>Regression coefficient= 0.04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052321" w:rsidRPr="00635ED3">
                              <w:rPr>
                                <w:rFonts w:ascii="Times New Roman" w:hAnsi="Times New Roman" w:cs="Times New Roman"/>
                              </w:rPr>
                              <w:t>p-value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052321" w:rsidRPr="00635ED3">
                              <w:rPr>
                                <w:rFonts w:ascii="Times New Roman" w:hAnsi="Times New Roman" w:cs="Times New Roman"/>
                              </w:rPr>
                              <w:t xml:space="preserve"> &lt;0.001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3C4EF4" w:rsidRPr="00635ED3" w:rsidRDefault="003C4EF4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5pt;margin-top:177.5pt;width:305pt;height:6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" fillcolor="white [3201]" strokecolor="white [3212]" strokeweight=".5pt">
                <v:textbox>
                  <w:txbxContent>
                    <w:p w:rsidR="00DF238F" w:rsidRDefault="00DF238F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its of Agreement = [-0.398 11.779]</w:t>
                      </w:r>
                    </w:p>
                    <w:p w:rsidR="00DF238F" w:rsidRDefault="00DF238F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an difference = 5.690(CI: 5.466 5.914)</w:t>
                      </w:r>
                    </w:p>
                    <w:p w:rsidR="00052321" w:rsidRPr="00635ED3" w:rsidRDefault="003C4EF4" w:rsidP="0005232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635ED3">
                        <w:rPr>
                          <w:rFonts w:ascii="Times New Roman" w:hAnsi="Times New Roman" w:cs="Times New Roman"/>
                        </w:rPr>
                        <w:t>Regression coefficient= 0.04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052321" w:rsidRPr="00635ED3">
                        <w:rPr>
                          <w:rFonts w:ascii="Times New Roman" w:hAnsi="Times New Roman" w:cs="Times New Roman"/>
                        </w:rPr>
                        <w:t>p-value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052321" w:rsidRPr="00635ED3">
                        <w:rPr>
                          <w:rFonts w:ascii="Times New Roman" w:hAnsi="Times New Roman" w:cs="Times New Roman"/>
                        </w:rPr>
                        <w:t xml:space="preserve"> &lt;0.001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3C4EF4" w:rsidRPr="00635ED3" w:rsidRDefault="003C4EF4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689E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2247900</wp:posOffset>
                </wp:positionV>
                <wp:extent cx="3841750" cy="844550"/>
                <wp:effectExtent l="0" t="0" r="2540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0" cy="84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DF238F" w:rsidRDefault="00DF238F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mi</w:t>
                            </w:r>
                            <w:r w:rsidR="004F4ED2">
                              <w:rPr>
                                <w:rFonts w:ascii="Times New Roman" w:hAnsi="Times New Roman" w:cs="Times New Roman"/>
                              </w:rPr>
                              <w:t>ts of Agreement = [2.496 15.929]</w:t>
                            </w:r>
                          </w:p>
                          <w:p w:rsidR="00DF238F" w:rsidRDefault="00DF238F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an difference = 9.212(CI: 8.965 9.459)</w:t>
                            </w:r>
                          </w:p>
                          <w:p w:rsidR="00A175F5" w:rsidRPr="00635ED3" w:rsidRDefault="00A175F5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5ED3">
                              <w:rPr>
                                <w:rFonts w:ascii="Times New Roman" w:hAnsi="Times New Roman" w:cs="Times New Roman"/>
                              </w:rPr>
                              <w:t>Regression coefficient = 0.05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052321" w:rsidRPr="00635ED3">
                              <w:rPr>
                                <w:rFonts w:ascii="Times New Roman" w:hAnsi="Times New Roman" w:cs="Times New Roman"/>
                              </w:rPr>
                              <w:t>p-value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052321" w:rsidRPr="00635ED3">
                              <w:rPr>
                                <w:rFonts w:ascii="Times New Roman" w:hAnsi="Times New Roman" w:cs="Times New Roman"/>
                              </w:rPr>
                              <w:t xml:space="preserve"> &lt;0.001</w:t>
                            </w:r>
                            <w:r w:rsidR="0005232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A175F5" w:rsidRPr="00635ED3" w:rsidRDefault="00A175F5" w:rsidP="00DF238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355.5pt;margin-top:177pt;width:302.5pt;height:6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" fillcolor="white [3201]" strokecolor="white [3212]" strokeweight=".5pt">
                <v:textbox>
                  <w:txbxContent>
                    <w:p w:rsidR="00DF238F" w:rsidRDefault="00DF238F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i</w:t>
                      </w:r>
                      <w:r w:rsidR="004F4ED2">
                        <w:rPr>
                          <w:rFonts w:ascii="Times New Roman" w:hAnsi="Times New Roman" w:cs="Times New Roman"/>
                        </w:rPr>
                        <w:t>ts of Agreement = [2.496 15.929]</w:t>
                      </w:r>
                    </w:p>
                    <w:p w:rsidR="00DF238F" w:rsidRDefault="00DF238F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an difference = 9.212(CI: 8.965 9.459)</w:t>
                      </w:r>
                    </w:p>
                    <w:p w:rsidR="00A175F5" w:rsidRPr="00635ED3" w:rsidRDefault="00A175F5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635ED3">
                        <w:rPr>
                          <w:rFonts w:ascii="Times New Roman" w:hAnsi="Times New Roman" w:cs="Times New Roman"/>
                        </w:rPr>
                        <w:t>Regression coefficient = 0.05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052321" w:rsidRPr="00635ED3">
                        <w:rPr>
                          <w:rFonts w:ascii="Times New Roman" w:hAnsi="Times New Roman" w:cs="Times New Roman"/>
                        </w:rPr>
                        <w:t>p-value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052321" w:rsidRPr="00635ED3">
                        <w:rPr>
                          <w:rFonts w:ascii="Times New Roman" w:hAnsi="Times New Roman" w:cs="Times New Roman"/>
                        </w:rPr>
                        <w:t xml:space="preserve"> &lt;0.001</w:t>
                      </w:r>
                      <w:r w:rsidR="0005232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A175F5" w:rsidRPr="00635ED3" w:rsidRDefault="00A175F5" w:rsidP="00DF238F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E76BC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27000</wp:posOffset>
                </wp:positionH>
                <wp:positionV relativeFrom="paragraph">
                  <wp:posOffset>5511800</wp:posOffset>
                </wp:positionV>
                <wp:extent cx="3848100" cy="844550"/>
                <wp:effectExtent l="0" t="0" r="1905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84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4F4ED2" w:rsidRDefault="004F4ED2" w:rsidP="004F4ED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imits of Agreement = </w:t>
                            </w:r>
                            <w:r w:rsidR="00BE76BC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-0.454 </w:t>
                            </w:r>
                            <w:r w:rsidR="00BE76BC">
                              <w:rPr>
                                <w:rFonts w:ascii="Times New Roman" w:hAnsi="Times New Roman" w:cs="Times New Roman"/>
                              </w:rPr>
                              <w:t>7.753]</w:t>
                            </w:r>
                          </w:p>
                          <w:p w:rsidR="00BE76BC" w:rsidRDefault="00BE76BC" w:rsidP="004F4ED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ean difference = 3.649(CI: 3.498 3.80)</w:t>
                            </w:r>
                          </w:p>
                          <w:p w:rsidR="00D428AB" w:rsidRPr="00635ED3" w:rsidRDefault="00D428AB" w:rsidP="004F4ED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5ED3">
                              <w:rPr>
                                <w:rFonts w:ascii="Times New Roman" w:hAnsi="Times New Roman" w:cs="Times New Roman"/>
                              </w:rPr>
                              <w:t>Regression coefficient = 0.04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C33242" w:rsidRPr="00635ED3">
                              <w:rPr>
                                <w:rFonts w:ascii="Times New Roman" w:hAnsi="Times New Roman" w:cs="Times New Roman"/>
                              </w:rPr>
                              <w:t>p-value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C33242" w:rsidRPr="00635ED3">
                              <w:rPr>
                                <w:rFonts w:ascii="Times New Roman" w:hAnsi="Times New Roman" w:cs="Times New Roman"/>
                              </w:rPr>
                              <w:t xml:space="preserve"> &lt;0.001</w:t>
                            </w:r>
                            <w:r w:rsidR="00C332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D428AB" w:rsidRPr="00635ED3" w:rsidRDefault="00D428AB" w:rsidP="004F4ED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10pt;margin-top:434pt;width:303pt;height:6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" fillcolor="white [3201]" strokecolor="white [3212]" strokeweight=".5pt">
                <v:textbox>
                  <w:txbxContent>
                    <w:p w:rsidR="004F4ED2" w:rsidRDefault="004F4ED2" w:rsidP="004F4ED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Limits of Agreement = </w:t>
                      </w:r>
                      <w:r w:rsidR="00BE76BC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-0.454 </w:t>
                      </w:r>
                      <w:r w:rsidR="00BE76BC">
                        <w:rPr>
                          <w:rFonts w:ascii="Times New Roman" w:hAnsi="Times New Roman" w:cs="Times New Roman"/>
                        </w:rPr>
                        <w:t>7.753]</w:t>
                      </w:r>
                    </w:p>
                    <w:p w:rsidR="00BE76BC" w:rsidRDefault="00BE76BC" w:rsidP="004F4ED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ean difference = 3.649(CI: 3.498 3.80)</w:t>
                      </w:r>
                    </w:p>
                    <w:p w:rsidR="00D428AB" w:rsidRPr="00635ED3" w:rsidRDefault="00D428AB" w:rsidP="004F4ED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635ED3">
                        <w:rPr>
                          <w:rFonts w:ascii="Times New Roman" w:hAnsi="Times New Roman" w:cs="Times New Roman"/>
                        </w:rPr>
                        <w:t>Regression coefficient = 0.04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C33242" w:rsidRPr="00635ED3">
                        <w:rPr>
                          <w:rFonts w:ascii="Times New Roman" w:hAnsi="Times New Roman" w:cs="Times New Roman"/>
                        </w:rPr>
                        <w:t>p-value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C33242" w:rsidRPr="00635ED3">
                        <w:rPr>
                          <w:rFonts w:ascii="Times New Roman" w:hAnsi="Times New Roman" w:cs="Times New Roman"/>
                        </w:rPr>
                        <w:t xml:space="preserve"> &lt;0.001</w:t>
                      </w:r>
                      <w:r w:rsidR="00C332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D428AB" w:rsidRPr="00635ED3" w:rsidRDefault="00D428AB" w:rsidP="004F4ED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F238F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4451350</wp:posOffset>
                </wp:positionH>
                <wp:positionV relativeFrom="paragraph">
                  <wp:posOffset>-234950</wp:posOffset>
                </wp:positionV>
                <wp:extent cx="4057650" cy="338455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7650" cy="338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55FD5" w:rsidRDefault="00A175F5">
                            <w:r w:rsidRPr="00A175F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282950" cy="2409653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84527" cy="24108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350.5pt;margin-top:-18.5pt;width:319.5pt;height:266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" fillcolor="white [3201]" strokeweight=".5pt">
                <v:textbox>
                  <w:txbxContent>
                    <w:p w:rsidR="00255FD5" w:rsidRDefault="00A175F5">
                      <w:r w:rsidRPr="00A175F5">
                        <w:rPr>
                          <w:noProof/>
                        </w:rPr>
                        <w:drawing>
                          <wp:inline distT="0" distB="0" distL="0" distR="0">
                            <wp:extent cx="3282950" cy="2409653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84527" cy="24108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F238F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-209550</wp:posOffset>
                </wp:positionV>
                <wp:extent cx="4083050" cy="33401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0" cy="334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55FD5" w:rsidRDefault="003C4EF4">
                            <w:r w:rsidRPr="003C4EF4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149088" cy="231140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50336" cy="23123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1" type="#_x0000_t202" style="position:absolute;margin-left:-.5pt;margin-top:-16.5pt;width:321.5pt;height:2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" fillcolor="white [3201]" strokeweight=".5pt">
                <v:textbox>
                  <w:txbxContent>
                    <w:p w:rsidR="00255FD5" w:rsidRDefault="003C4EF4">
                      <w:r w:rsidRPr="003C4EF4">
                        <w:rPr>
                          <w:noProof/>
                        </w:rPr>
                        <w:drawing>
                          <wp:inline distT="0" distB="0" distL="0" distR="0">
                            <wp:extent cx="3149088" cy="2311400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50336" cy="23123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210C4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200400</wp:posOffset>
                </wp:positionV>
                <wp:extent cx="4114800" cy="32385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23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D1E56" w:rsidRDefault="00D428AB">
                            <w:r w:rsidRPr="00D428AB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098800" cy="2274488"/>
                                  <wp:effectExtent l="0" t="0" r="635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02526" cy="22772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2" type="#_x0000_t202" style="position:absolute;margin-left:0;margin-top:252pt;width:324pt;height:25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" fillcolor="white [3201]" strokeweight=".5pt">
                <v:textbox>
                  <w:txbxContent>
                    <w:p w:rsidR="005D1E56" w:rsidRDefault="00D428AB">
                      <w:r w:rsidRPr="00D428AB">
                        <w:rPr>
                          <w:noProof/>
                        </w:rPr>
                        <w:drawing>
                          <wp:inline distT="0" distB="0" distL="0" distR="0">
                            <wp:extent cx="3098800" cy="2274488"/>
                            <wp:effectExtent l="0" t="0" r="635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02526" cy="22772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10C4" w:rsidRPr="00B41AB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45000</wp:posOffset>
                </wp:positionH>
                <wp:positionV relativeFrom="paragraph">
                  <wp:posOffset>3213100</wp:posOffset>
                </wp:positionV>
                <wp:extent cx="4083050" cy="3200400"/>
                <wp:effectExtent l="0" t="0" r="127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0" cy="320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D1E56" w:rsidRDefault="00CE4D87">
                            <w:r w:rsidRPr="00CE4D87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080741" cy="2261235"/>
                                  <wp:effectExtent l="0" t="0" r="5715" b="5715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85468" cy="22647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33" type="#_x0000_t202" style="position:absolute;margin-left:350pt;margin-top:253pt;width:321.5pt;height:25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" fillcolor="white [3201]" strokeweight=".5pt">
                <v:textbox>
                  <w:txbxContent>
                    <w:p w:rsidR="005D1E56" w:rsidRDefault="00CE4D87">
                      <w:bookmarkStart w:id="1" w:name="_GoBack"/>
                      <w:r w:rsidRPr="00CE4D87">
                        <w:rPr>
                          <w:noProof/>
                        </w:rPr>
                        <w:drawing>
                          <wp:inline distT="0" distB="0" distL="0" distR="0">
                            <wp:extent cx="3080741" cy="2261235"/>
                            <wp:effectExtent l="0" t="0" r="5715" b="5715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85468" cy="22647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FA23B7" w:rsidSect="00255F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497"/>
    <w:rsid w:val="00052321"/>
    <w:rsid w:val="001D6F3D"/>
    <w:rsid w:val="00232E9A"/>
    <w:rsid w:val="00255FD5"/>
    <w:rsid w:val="0025689E"/>
    <w:rsid w:val="00272D6E"/>
    <w:rsid w:val="002F6709"/>
    <w:rsid w:val="003C4EF4"/>
    <w:rsid w:val="004F4ED2"/>
    <w:rsid w:val="005D1E56"/>
    <w:rsid w:val="00635ED3"/>
    <w:rsid w:val="007A03BB"/>
    <w:rsid w:val="00897B4A"/>
    <w:rsid w:val="009B2C9B"/>
    <w:rsid w:val="00A175F5"/>
    <w:rsid w:val="00A210C4"/>
    <w:rsid w:val="00A96E14"/>
    <w:rsid w:val="00AF6497"/>
    <w:rsid w:val="00B41ABF"/>
    <w:rsid w:val="00BE76BC"/>
    <w:rsid w:val="00C33242"/>
    <w:rsid w:val="00CD7397"/>
    <w:rsid w:val="00CE4D87"/>
    <w:rsid w:val="00D428AB"/>
    <w:rsid w:val="00DF1B71"/>
    <w:rsid w:val="00DF238F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1EB2"/>
  <w15:chartTrackingRefBased/>
  <w15:docId w15:val="{7CC4E6D0-10F4-40F2-9259-7F682985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3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0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0.emf"/><Relationship Id="rId5" Type="http://schemas.openxmlformats.org/officeDocument/2006/relationships/image" Target="media/image10.emf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User</dc:creator>
  <cp:keywords/>
  <dc:description/>
  <cp:lastModifiedBy>Tafadzwa Madanhire</cp:lastModifiedBy>
  <cp:revision>23</cp:revision>
  <dcterms:created xsi:type="dcterms:W3CDTF">2019-10-24T13:22:00Z</dcterms:created>
  <dcterms:modified xsi:type="dcterms:W3CDTF">2020-01-16T13:04:00Z</dcterms:modified>
</cp:coreProperties>
</file>